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D737DC" w14:textId="77777777" w:rsidR="00F84C49" w:rsidRDefault="00F84C49" w:rsidP="00F84C49">
      <w:pPr>
        <w:pStyle w:val="Caption"/>
        <w:rPr>
          <w:b w:val="0"/>
          <w:bCs w:val="0"/>
        </w:rPr>
      </w:pPr>
    </w:p>
    <w:p w14:paraId="7EED3B3F" w14:textId="75B5B4F9" w:rsidR="009728B9" w:rsidRDefault="0029188E" w:rsidP="0029188E">
      <w:pPr>
        <w:pStyle w:val="Heading1"/>
        <w:numPr>
          <w:ilvl w:val="0"/>
          <w:numId w:val="22"/>
        </w:numPr>
      </w:pPr>
      <w:r>
        <w:t xml:space="preserve">Supplementary </w:t>
      </w:r>
      <w:r w:rsidR="00BC646F">
        <w:t>Methods</w:t>
      </w:r>
    </w:p>
    <w:p w14:paraId="54E79707" w14:textId="77777777" w:rsidR="001D1300" w:rsidRPr="00EE7B72" w:rsidRDefault="001D1300" w:rsidP="001D1300">
      <w:pPr>
        <w:pStyle w:val="Heading2"/>
        <w:numPr>
          <w:ilvl w:val="1"/>
          <w:numId w:val="20"/>
        </w:numPr>
      </w:pPr>
      <w:r w:rsidRPr="00EE7B72">
        <w:t>LDH assay</w:t>
      </w:r>
    </w:p>
    <w:p w14:paraId="7BC7271C" w14:textId="61C6E300" w:rsidR="00E64118" w:rsidRDefault="001D1300" w:rsidP="003F1F3A">
      <w:pPr>
        <w:pStyle w:val="EndNoteBibliography"/>
        <w:jc w:val="both"/>
      </w:pPr>
      <w:r>
        <w:t xml:space="preserve">Apical wash and basal medium were centrifuged directly after harvesting. Diluted samples and positive control (100% lysate, apical wash from </w:t>
      </w:r>
      <w:r w:rsidRPr="00DA3AA2">
        <w:t xml:space="preserve">0.1% </w:t>
      </w:r>
      <w:r>
        <w:t xml:space="preserve">(w/v) </w:t>
      </w:r>
      <w:r w:rsidRPr="00DA3AA2">
        <w:t>Triton X-100/PBS</w:t>
      </w:r>
      <w:r>
        <w:t xml:space="preserve">-treated cells) were mixed with reaction mixture for 30 min in a 96-well plate according to the manufacturer’s instructions (Cytotoxicity detection kit; Roche, Germany). OD values were measure at 490 nm and results were calculated as </w:t>
      </w:r>
      <w:bookmarkStart w:id="0" w:name="_Hlk25758814"/>
      <w:r>
        <w:t>% Cytotoxicity = 100 x Sample LDH release/Maximum LDH.</w:t>
      </w:r>
      <w:bookmarkEnd w:id="0"/>
    </w:p>
    <w:p w14:paraId="15EF9A75" w14:textId="77777777" w:rsidR="0029188E" w:rsidRDefault="0029188E" w:rsidP="0029188E">
      <w:pPr>
        <w:pStyle w:val="Heading1"/>
        <w:numPr>
          <w:ilvl w:val="0"/>
          <w:numId w:val="22"/>
        </w:numPr>
      </w:pPr>
      <w:r>
        <w:t>Supplementary Figures and Tables</w:t>
      </w:r>
    </w:p>
    <w:p w14:paraId="2095E278" w14:textId="6CF9CD08" w:rsidR="0029188E" w:rsidRDefault="0029188E" w:rsidP="0029188E">
      <w:pPr>
        <w:pStyle w:val="Heading2"/>
        <w:numPr>
          <w:ilvl w:val="1"/>
          <w:numId w:val="22"/>
        </w:numPr>
      </w:pPr>
      <w:r>
        <w:t>Supplementary Figures</w:t>
      </w:r>
    </w:p>
    <w:p w14:paraId="176E19C8" w14:textId="2C2F7648" w:rsidR="007D604A" w:rsidRDefault="00CE546C" w:rsidP="00CE546C">
      <w:r>
        <w:rPr>
          <w:noProof/>
        </w:rPr>
        <w:drawing>
          <wp:inline distT="0" distB="0" distL="0" distR="0" wp14:anchorId="2BC5AC64" wp14:editId="011F0A80">
            <wp:extent cx="6480000" cy="2384779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23847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8A281B" w14:textId="6B9B215C" w:rsidR="007D604A" w:rsidRDefault="007D604A" w:rsidP="007D604A">
      <w:pPr>
        <w:pStyle w:val="Caption"/>
        <w:jc w:val="both"/>
        <w:rPr>
          <w:b w:val="0"/>
        </w:rPr>
      </w:pPr>
      <w:r w:rsidRPr="007D604A">
        <w:t>Supplementary Figure 1. Effects</w:t>
      </w:r>
      <w:r w:rsidRPr="0066623C">
        <w:t xml:space="preserve"> of tiotropium</w:t>
      </w:r>
      <w:r>
        <w:t xml:space="preserve"> and fluticasone</w:t>
      </w:r>
      <w:r w:rsidRPr="0066623C">
        <w:t xml:space="preserve"> on </w:t>
      </w:r>
      <w:r>
        <w:t>viral replication and HRV-</w:t>
      </w:r>
      <w:r w:rsidRPr="0066623C">
        <w:t>augmented MUC5AC expression.</w:t>
      </w:r>
      <w:r w:rsidRPr="0066623C">
        <w:rPr>
          <w:b w:val="0"/>
        </w:rPr>
        <w:t xml:space="preserve"> ALI-PBEC</w:t>
      </w:r>
      <w:r w:rsidR="005514B4">
        <w:rPr>
          <w:b w:val="0"/>
        </w:rPr>
        <w:t xml:space="preserve"> were </w:t>
      </w:r>
      <w:r w:rsidRPr="0066623C">
        <w:rPr>
          <w:b w:val="0"/>
        </w:rPr>
        <w:t xml:space="preserve">pre-treated </w:t>
      </w:r>
      <w:r>
        <w:rPr>
          <w:b w:val="0"/>
        </w:rPr>
        <w:t xml:space="preserve">with either tiotropium/fluticasone </w:t>
      </w:r>
      <w:r w:rsidRPr="0066623C">
        <w:rPr>
          <w:b w:val="0"/>
        </w:rPr>
        <w:t>or control</w:t>
      </w:r>
      <w:r w:rsidR="005514B4">
        <w:rPr>
          <w:b w:val="0"/>
        </w:rPr>
        <w:t>, and exposed to</w:t>
      </w:r>
      <w:r w:rsidRPr="0066623C">
        <w:rPr>
          <w:b w:val="0"/>
        </w:rPr>
        <w:t xml:space="preserve"> </w:t>
      </w:r>
      <w:r w:rsidR="005514B4" w:rsidRPr="0066623C">
        <w:rPr>
          <w:b w:val="0"/>
        </w:rPr>
        <w:t>HRV-A16 (MOI 5) or UV-</w:t>
      </w:r>
      <w:r w:rsidR="005514B4">
        <w:rPr>
          <w:b w:val="0"/>
        </w:rPr>
        <w:t xml:space="preserve">treated </w:t>
      </w:r>
      <w:r w:rsidR="005514B4" w:rsidRPr="0066623C">
        <w:rPr>
          <w:b w:val="0"/>
        </w:rPr>
        <w:t>HRV</w:t>
      </w:r>
      <w:r w:rsidR="005514B4">
        <w:rPr>
          <w:b w:val="0"/>
        </w:rPr>
        <w:t xml:space="preserve">-A16 </w:t>
      </w:r>
      <w:r w:rsidRPr="0066623C">
        <w:rPr>
          <w:b w:val="0"/>
        </w:rPr>
        <w:t>for 1 h</w:t>
      </w:r>
      <w:r w:rsidR="005514B4">
        <w:rPr>
          <w:b w:val="0"/>
        </w:rPr>
        <w:t>. Next,</w:t>
      </w:r>
      <w:r w:rsidRPr="0066623C">
        <w:rPr>
          <w:b w:val="0"/>
        </w:rPr>
        <w:t xml:space="preserve"> apical HRV-A16 was removed, </w:t>
      </w:r>
      <w:r w:rsidR="005514B4">
        <w:rPr>
          <w:b w:val="0"/>
        </w:rPr>
        <w:t xml:space="preserve">and </w:t>
      </w:r>
      <w:r w:rsidRPr="0066623C">
        <w:rPr>
          <w:b w:val="0"/>
        </w:rPr>
        <w:t>basal medium was changed in complete medium (no HC) in th</w:t>
      </w:r>
      <w:r>
        <w:rPr>
          <w:b w:val="0"/>
        </w:rPr>
        <w:t>e presence of tiotropium/fluticasone</w:t>
      </w:r>
      <w:r w:rsidRPr="0066623C">
        <w:rPr>
          <w:b w:val="0"/>
        </w:rPr>
        <w:t xml:space="preserve">. Cells were harvested at 48 h after infection. </w:t>
      </w:r>
      <w:r w:rsidRPr="006453CB">
        <w:t>(A, B)</w:t>
      </w:r>
      <w:r>
        <w:rPr>
          <w:b w:val="0"/>
        </w:rPr>
        <w:t xml:space="preserve"> </w:t>
      </w:r>
      <w:r w:rsidRPr="0066623C">
        <w:rPr>
          <w:b w:val="0"/>
        </w:rPr>
        <w:t>The</w:t>
      </w:r>
      <w:r>
        <w:rPr>
          <w:b w:val="0"/>
        </w:rPr>
        <w:t xml:space="preserve"> </w:t>
      </w:r>
      <w:proofErr w:type="spellStart"/>
      <w:r>
        <w:rPr>
          <w:b w:val="0"/>
        </w:rPr>
        <w:t>vRNA</w:t>
      </w:r>
      <w:proofErr w:type="spellEnd"/>
      <w:r>
        <w:rPr>
          <w:b w:val="0"/>
        </w:rPr>
        <w:t xml:space="preserve"> </w:t>
      </w:r>
      <w:r w:rsidR="005514B4">
        <w:rPr>
          <w:b w:val="0"/>
        </w:rPr>
        <w:t>levels</w:t>
      </w:r>
      <w:r w:rsidRPr="0066623C">
        <w:rPr>
          <w:b w:val="0"/>
        </w:rPr>
        <w:t xml:space="preserve"> and </w:t>
      </w:r>
      <w:r>
        <w:rPr>
          <w:b w:val="0"/>
        </w:rPr>
        <w:t>gene expression of MUC5AC</w:t>
      </w:r>
      <w:r w:rsidRPr="0066623C">
        <w:rPr>
          <w:b w:val="0"/>
        </w:rPr>
        <w:t xml:space="preserve"> were measured by </w:t>
      </w:r>
      <w:r w:rsidR="003F1F3A">
        <w:rPr>
          <w:b w:val="0"/>
        </w:rPr>
        <w:t>q</w:t>
      </w:r>
      <w:r w:rsidRPr="0066623C">
        <w:rPr>
          <w:b w:val="0"/>
        </w:rPr>
        <w:t>PCR. Data are shown as target gene expression normalized for</w:t>
      </w:r>
      <w:r w:rsidRPr="0066623C">
        <w:t xml:space="preserve"> </w:t>
      </w:r>
      <w:r>
        <w:rPr>
          <w:b w:val="0"/>
        </w:rPr>
        <w:t xml:space="preserve">RPL13A and ATP5B. </w:t>
      </w:r>
      <w:r w:rsidRPr="0066623C">
        <w:rPr>
          <w:b w:val="0"/>
        </w:rPr>
        <w:t xml:space="preserve">Data are mean values ± SEM. </w:t>
      </w:r>
      <w:r>
        <w:rPr>
          <w:b w:val="0"/>
        </w:rPr>
        <w:t>n=</w:t>
      </w:r>
      <w:r w:rsidRPr="0066623C">
        <w:rPr>
          <w:b w:val="0"/>
        </w:rPr>
        <w:t xml:space="preserve">5 independent donors. Analysis of differences was conducted </w:t>
      </w:r>
      <w:r>
        <w:rPr>
          <w:b w:val="0"/>
        </w:rPr>
        <w:t>by two</w:t>
      </w:r>
      <w:r w:rsidRPr="0066623C">
        <w:rPr>
          <w:b w:val="0"/>
        </w:rPr>
        <w:t xml:space="preserve">-way ANOVA with a </w:t>
      </w:r>
      <w:r>
        <w:rPr>
          <w:b w:val="0"/>
        </w:rPr>
        <w:t>Tukey</w:t>
      </w:r>
      <w:r w:rsidRPr="0066623C">
        <w:rPr>
          <w:b w:val="0"/>
        </w:rPr>
        <w:t xml:space="preserve"> post-hoc test</w:t>
      </w:r>
      <w:r w:rsidR="005514B4">
        <w:rPr>
          <w:b w:val="0"/>
        </w:rPr>
        <w:t>.</w:t>
      </w:r>
      <w:r w:rsidRPr="0066623C">
        <w:rPr>
          <w:b w:val="0"/>
        </w:rPr>
        <w:t xml:space="preserve"> Significant differences are indicated by </w:t>
      </w:r>
      <w:r>
        <w:rPr>
          <w:b w:val="0"/>
        </w:rPr>
        <w:t xml:space="preserve">*P&lt;0.05 compared with control or </w:t>
      </w:r>
      <w:r w:rsidRPr="0066623C">
        <w:rPr>
          <w:b w:val="0"/>
        </w:rPr>
        <w:t>HRV-A16</w:t>
      </w:r>
      <w:r>
        <w:rPr>
          <w:b w:val="0"/>
        </w:rPr>
        <w:t xml:space="preserve"> group</w:t>
      </w:r>
      <w:r w:rsidRPr="0066623C">
        <w:rPr>
          <w:b w:val="0"/>
        </w:rPr>
        <w:t>.</w:t>
      </w:r>
    </w:p>
    <w:p w14:paraId="7A00E08F" w14:textId="0EB3D92B" w:rsidR="007D604A" w:rsidRDefault="007D604A" w:rsidP="007D604A"/>
    <w:p w14:paraId="249F0CFB" w14:textId="7FA4D09B" w:rsidR="007D604A" w:rsidRDefault="007D604A" w:rsidP="007D604A"/>
    <w:p w14:paraId="18429BF4" w14:textId="5780F4D5" w:rsidR="007D604A" w:rsidRDefault="00DA33DC" w:rsidP="003F1F3A">
      <w:pPr>
        <w:jc w:val="center"/>
      </w:pPr>
      <w:r>
        <w:rPr>
          <w:noProof/>
        </w:rPr>
        <w:lastRenderedPageBreak/>
        <w:drawing>
          <wp:inline distT="0" distB="0" distL="0" distR="0" wp14:anchorId="4DE92C2F" wp14:editId="1892EC53">
            <wp:extent cx="5224780" cy="291401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780" cy="2914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AF8D84" w14:textId="112A7683" w:rsidR="009728B9" w:rsidRDefault="000C2C14" w:rsidP="009728B9">
      <w:pPr>
        <w:jc w:val="both"/>
      </w:pPr>
      <w:r>
        <w:rPr>
          <w:b/>
        </w:rPr>
        <w:t xml:space="preserve">Supplementary Figure </w:t>
      </w:r>
      <w:r w:rsidR="007D604A">
        <w:rPr>
          <w:b/>
        </w:rPr>
        <w:t>2</w:t>
      </w:r>
      <w:r w:rsidRPr="000C2C14">
        <w:rPr>
          <w:b/>
        </w:rPr>
        <w:t>.</w:t>
      </w:r>
      <w:r w:rsidR="009728B9" w:rsidRPr="000C2C14">
        <w:rPr>
          <w:b/>
        </w:rPr>
        <w:t xml:space="preserve"> </w:t>
      </w:r>
      <w:r w:rsidR="00E217C6" w:rsidRPr="000C2C14">
        <w:rPr>
          <w:b/>
        </w:rPr>
        <w:t>Cytotoxicity measurement with LDH assay</w:t>
      </w:r>
      <w:r w:rsidR="009728B9" w:rsidRPr="000C2C14">
        <w:rPr>
          <w:b/>
        </w:rPr>
        <w:t>.</w:t>
      </w:r>
      <w:r w:rsidR="009728B9" w:rsidRPr="00F84C49">
        <w:t xml:space="preserve"> ALI-PBEC</w:t>
      </w:r>
      <w:r w:rsidR="00E217C6">
        <w:t xml:space="preserve"> were pre-treated with tiotropium or fluticasone</w:t>
      </w:r>
      <w:r w:rsidR="009728B9" w:rsidRPr="00F84C49">
        <w:t xml:space="preserve"> </w:t>
      </w:r>
      <w:r w:rsidR="00E217C6">
        <w:t>and infected with HRV-A16 (MOI 5). Apical wash and basal medium were harvested at 48 h after infection.</w:t>
      </w:r>
      <w:r w:rsidR="009728B9" w:rsidRPr="00F84C49">
        <w:t xml:space="preserve"> </w:t>
      </w:r>
      <w:bookmarkStart w:id="1" w:name="OLE_LINK5"/>
      <w:r w:rsidR="005514B4">
        <w:t>Percentage c</w:t>
      </w:r>
      <w:r w:rsidR="00E217C6">
        <w:t xml:space="preserve">ytotoxicity </w:t>
      </w:r>
      <w:bookmarkEnd w:id="1"/>
      <w:r w:rsidR="00FD6006">
        <w:t xml:space="preserve">was calculated as 100 x </w:t>
      </w:r>
      <w:r w:rsidR="00E217C6">
        <w:t xml:space="preserve">Sample LDH release/Maximum LDH. </w:t>
      </w:r>
      <w:r w:rsidR="009728B9" w:rsidRPr="00F84C49">
        <w:t>Data are mean values ± SEM</w:t>
      </w:r>
      <w:r w:rsidR="009728B9" w:rsidRPr="0066623C">
        <w:t xml:space="preserve">. </w:t>
      </w:r>
      <w:r w:rsidR="00FD6006">
        <w:t>n=</w:t>
      </w:r>
      <w:r w:rsidR="00E217C6">
        <w:t>3</w:t>
      </w:r>
      <w:r w:rsidR="009728B9" w:rsidRPr="0066623C">
        <w:t xml:space="preserve"> independent donors. </w:t>
      </w:r>
      <w:bookmarkStart w:id="2" w:name="OLE_LINK6"/>
      <w:r w:rsidR="009728B9" w:rsidRPr="0066623C">
        <w:t>Significant differences are indicated by</w:t>
      </w:r>
      <w:r w:rsidR="001D1300">
        <w:t xml:space="preserve"> *P&lt;</w:t>
      </w:r>
      <w:r w:rsidR="009728B9" w:rsidRPr="0066623C">
        <w:t xml:space="preserve">0.05 </w:t>
      </w:r>
      <w:r w:rsidR="009728B9">
        <w:t>compared with control</w:t>
      </w:r>
      <w:r w:rsidR="00E217C6">
        <w:t xml:space="preserve"> or HRV group</w:t>
      </w:r>
      <w:r w:rsidR="009728B9" w:rsidRPr="0066623C">
        <w:t>.</w:t>
      </w:r>
    </w:p>
    <w:p w14:paraId="00BBDD57" w14:textId="77777777" w:rsidR="00FC413C" w:rsidRDefault="00FC413C" w:rsidP="009728B9">
      <w:pPr>
        <w:jc w:val="both"/>
      </w:pPr>
    </w:p>
    <w:p w14:paraId="799337C8" w14:textId="6F839177" w:rsidR="00FC413C" w:rsidRDefault="00FC413C" w:rsidP="00FC413C">
      <w:pPr>
        <w:jc w:val="center"/>
      </w:pPr>
      <w:r>
        <w:rPr>
          <w:noProof/>
        </w:rPr>
        <w:drawing>
          <wp:inline distT="0" distB="0" distL="0" distR="0" wp14:anchorId="6C61F536" wp14:editId="4C8C3586">
            <wp:extent cx="2517775" cy="1743710"/>
            <wp:effectExtent l="0" t="0" r="0" b="889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775" cy="1743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5016F7" w14:textId="2E1CD781" w:rsidR="00FD6006" w:rsidRPr="00C23923" w:rsidRDefault="00FD6006" w:rsidP="00FD6006">
      <w:pPr>
        <w:jc w:val="both"/>
        <w:rPr>
          <w:noProof/>
        </w:rPr>
      </w:pPr>
      <w:r>
        <w:rPr>
          <w:b/>
        </w:rPr>
        <w:t>Supplementary Figure 3</w:t>
      </w:r>
      <w:r w:rsidRPr="000C2C14">
        <w:rPr>
          <w:b/>
        </w:rPr>
        <w:t xml:space="preserve">. </w:t>
      </w:r>
      <w:r w:rsidRPr="00044A1F">
        <w:rPr>
          <w:b/>
        </w:rPr>
        <w:t>P</w:t>
      </w:r>
      <w:r>
        <w:rPr>
          <w:b/>
        </w:rPr>
        <w:t>AS staining and immunostaining assays for Mucin 5AC</w:t>
      </w:r>
      <w:r w:rsidRPr="00FD6006">
        <w:rPr>
          <w:b/>
        </w:rPr>
        <w:t>+</w:t>
      </w:r>
      <w:r>
        <w:rPr>
          <w:b/>
        </w:rPr>
        <w:t xml:space="preserve"> cells. </w:t>
      </w:r>
      <w:r w:rsidRPr="00C23923">
        <w:rPr>
          <w:noProof/>
        </w:rPr>
        <w:t>Transwell</w:t>
      </w:r>
      <w:r>
        <w:rPr>
          <w:noProof/>
        </w:rPr>
        <w:t>s</w:t>
      </w:r>
      <w:r w:rsidRPr="00C23923">
        <w:rPr>
          <w:noProof/>
        </w:rPr>
        <w:t xml:space="preserve"> with cells were </w:t>
      </w:r>
      <w:r>
        <w:rPr>
          <w:noProof/>
        </w:rPr>
        <w:t>fixed by</w:t>
      </w:r>
      <w:r w:rsidRPr="00C23923">
        <w:rPr>
          <w:noProof/>
        </w:rPr>
        <w:t xml:space="preserve"> </w:t>
      </w:r>
      <w:r>
        <w:t xml:space="preserve">4% (w/v) </w:t>
      </w:r>
      <w:r w:rsidRPr="00807BDF">
        <w:t>paraformaldehyde</w:t>
      </w:r>
      <w:r>
        <w:t xml:space="preserve"> in PBS. </w:t>
      </w:r>
      <w:r w:rsidRPr="00C23923">
        <w:rPr>
          <w:noProof/>
        </w:rPr>
        <w:t xml:space="preserve">Membranes were embedded in </w:t>
      </w:r>
      <w:r>
        <w:rPr>
          <w:noProof/>
        </w:rPr>
        <w:t xml:space="preserve">2% (w/v) agar (VWR) prior to </w:t>
      </w:r>
      <w:r w:rsidRPr="00C23923">
        <w:rPr>
          <w:noProof/>
        </w:rPr>
        <w:t>paraffin</w:t>
      </w:r>
      <w:r>
        <w:rPr>
          <w:noProof/>
        </w:rPr>
        <w:t xml:space="preserve"> embedding and cut into 4 </w:t>
      </w:r>
      <w:r>
        <w:rPr>
          <w:rFonts w:cs="Times New Roman"/>
          <w:noProof/>
        </w:rPr>
        <w:t>µ</w:t>
      </w:r>
      <w:r>
        <w:rPr>
          <w:noProof/>
        </w:rPr>
        <w:t>m thick slices for periodic acid-</w:t>
      </w:r>
      <w:r w:rsidRPr="008740BF">
        <w:rPr>
          <w:noProof/>
        </w:rPr>
        <w:t>Schiff (PAS)</w:t>
      </w:r>
      <w:r>
        <w:rPr>
          <w:noProof/>
        </w:rPr>
        <w:t xml:space="preserve"> staining (left) and immunostaining (right). n=4 independent donors.</w:t>
      </w:r>
    </w:p>
    <w:p w14:paraId="65CEE320" w14:textId="685EF383" w:rsidR="00FD6006" w:rsidRDefault="00FD6006" w:rsidP="00FD6006">
      <w:pPr>
        <w:jc w:val="both"/>
      </w:pPr>
    </w:p>
    <w:p w14:paraId="2D2279E0" w14:textId="46EB6E45" w:rsidR="00DA33DC" w:rsidRDefault="00DA33DC" w:rsidP="00DA33DC">
      <w:r>
        <w:rPr>
          <w:noProof/>
        </w:rPr>
        <w:lastRenderedPageBreak/>
        <w:drawing>
          <wp:inline distT="0" distB="0" distL="0" distR="0" wp14:anchorId="74C629F8" wp14:editId="6C862DAE">
            <wp:extent cx="5334635" cy="309118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635" cy="3091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D934B6" w14:textId="1FF0BE9D" w:rsidR="001336C9" w:rsidRDefault="000C2C14" w:rsidP="00C52510">
      <w:pPr>
        <w:jc w:val="both"/>
      </w:pPr>
      <w:bookmarkStart w:id="3" w:name="_Hlk25767532"/>
      <w:bookmarkEnd w:id="2"/>
      <w:r w:rsidRPr="000C2C14">
        <w:rPr>
          <w:b/>
        </w:rPr>
        <w:t xml:space="preserve">Supplementary Figure </w:t>
      </w:r>
      <w:bookmarkEnd w:id="3"/>
      <w:r w:rsidR="00FC413C">
        <w:rPr>
          <w:b/>
        </w:rPr>
        <w:t>4</w:t>
      </w:r>
      <w:r w:rsidRPr="000C2C14">
        <w:rPr>
          <w:b/>
        </w:rPr>
        <w:t>.</w:t>
      </w:r>
      <w:r w:rsidR="005514B4">
        <w:rPr>
          <w:b/>
        </w:rPr>
        <w:t xml:space="preserve"> Effect </w:t>
      </w:r>
      <w:r w:rsidRPr="000C2C14">
        <w:rPr>
          <w:b/>
        </w:rPr>
        <w:t>of tiotropium and fluticasone on HRV-induced FOXA2 expression in ALI-PBEC.</w:t>
      </w:r>
      <w:r w:rsidRPr="0066623C">
        <w:t xml:space="preserve"> ALI-PBEC were pre-treated with tiotropium or fluticasone and infected with HRV-A16 (MOI 5). Cells </w:t>
      </w:r>
      <w:r w:rsidRPr="000C2C14">
        <w:t xml:space="preserve">were incubated for 48 h. </w:t>
      </w:r>
      <w:r w:rsidR="005514B4">
        <w:t>G</w:t>
      </w:r>
      <w:r w:rsidRPr="000C2C14">
        <w:t>ene expression of FOXA2 was examined</w:t>
      </w:r>
      <w:r w:rsidRPr="0066623C">
        <w:t xml:space="preserve"> by </w:t>
      </w:r>
      <w:r w:rsidR="003F1F3A">
        <w:t>q</w:t>
      </w:r>
      <w:r w:rsidRPr="0066623C">
        <w:t xml:space="preserve">PCR. Data are shown as target gene expression normalized for RPL13A and ATP5B. Data are mean values ± SEM. </w:t>
      </w:r>
      <w:r w:rsidRPr="000C2C14">
        <w:t>n</w:t>
      </w:r>
      <w:r>
        <w:rPr>
          <w:b/>
        </w:rPr>
        <w:t>=</w:t>
      </w:r>
      <w:r>
        <w:t>7</w:t>
      </w:r>
      <w:r w:rsidRPr="0066623C">
        <w:t xml:space="preserve"> independent donors. Significant </w:t>
      </w:r>
      <w:r w:rsidR="001D1300">
        <w:t>differences are indicated by *P&lt;</w:t>
      </w:r>
      <w:r w:rsidRPr="0066623C">
        <w:t xml:space="preserve">0.05 </w:t>
      </w:r>
      <w:r>
        <w:t>compared with control or HRV group</w:t>
      </w:r>
      <w:r w:rsidRPr="0066623C">
        <w:t>.</w:t>
      </w:r>
    </w:p>
    <w:p w14:paraId="71CD4A06" w14:textId="77777777" w:rsidR="001336C9" w:rsidRDefault="001336C9">
      <w:pPr>
        <w:spacing w:before="0" w:after="200" w:line="276" w:lineRule="auto"/>
      </w:pPr>
      <w:r>
        <w:br w:type="page"/>
      </w:r>
    </w:p>
    <w:p w14:paraId="41561F04" w14:textId="77777777" w:rsidR="00C52510" w:rsidRDefault="00C52510" w:rsidP="00C52510">
      <w:pPr>
        <w:jc w:val="both"/>
      </w:pPr>
    </w:p>
    <w:p w14:paraId="04A6EAB5" w14:textId="64E0FE7C" w:rsidR="00C52510" w:rsidRPr="001336C9" w:rsidRDefault="00C52510" w:rsidP="001336C9">
      <w:r w:rsidRPr="00630333">
        <w:rPr>
          <w:noProof/>
        </w:rPr>
        <w:drawing>
          <wp:anchor distT="0" distB="0" distL="114300" distR="114300" simplePos="0" relativeHeight="251678720" behindDoc="0" locked="0" layoutInCell="1" allowOverlap="1" wp14:anchorId="01219C1B" wp14:editId="39AFF0B4">
            <wp:simplePos x="0" y="0"/>
            <wp:positionH relativeFrom="column">
              <wp:posOffset>223160</wp:posOffset>
            </wp:positionH>
            <wp:positionV relativeFrom="paragraph">
              <wp:posOffset>-1365</wp:posOffset>
            </wp:positionV>
            <wp:extent cx="5760000" cy="3124445"/>
            <wp:effectExtent l="0" t="0" r="0" b="0"/>
            <wp:wrapSquare wrapText="bothSides"/>
            <wp:docPr id="3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047C5BB5-8BC0-476C-933F-D0AFEB4A40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047C5BB5-8BC0-476C-933F-D0AFEB4A409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124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0270E">
        <w:rPr>
          <w:b/>
        </w:rPr>
        <w:t xml:space="preserve">Supplementary Figure </w:t>
      </w:r>
      <w:r>
        <w:rPr>
          <w:b/>
        </w:rPr>
        <w:t>5</w:t>
      </w:r>
      <w:r w:rsidR="0030270E" w:rsidRPr="000C2C14">
        <w:rPr>
          <w:b/>
        </w:rPr>
        <w:t xml:space="preserve">. </w:t>
      </w:r>
      <w:r w:rsidR="001B2DAD">
        <w:rPr>
          <w:b/>
        </w:rPr>
        <w:t xml:space="preserve">Expression of Notch receptors </w:t>
      </w:r>
      <w:r w:rsidR="005514B4">
        <w:rPr>
          <w:b/>
        </w:rPr>
        <w:t xml:space="preserve">NOTCH 1 and 3 in </w:t>
      </w:r>
      <w:r w:rsidR="00F84C49" w:rsidRPr="0030270E">
        <w:rPr>
          <w:b/>
        </w:rPr>
        <w:t>HRV-A16 in</w:t>
      </w:r>
      <w:r w:rsidR="005514B4">
        <w:rPr>
          <w:b/>
        </w:rPr>
        <w:t>fected</w:t>
      </w:r>
      <w:r w:rsidR="00F84C49" w:rsidRPr="0030270E">
        <w:rPr>
          <w:b/>
        </w:rPr>
        <w:t xml:space="preserve"> human bronchial epithelial cells.</w:t>
      </w:r>
      <w:r w:rsidR="00F84C49" w:rsidRPr="00F84C49">
        <w:t xml:space="preserve"> </w:t>
      </w:r>
      <w:r w:rsidR="00097FE2" w:rsidRPr="00097FE2">
        <w:t>ALI-PBEC were infect</w:t>
      </w:r>
      <w:r w:rsidR="00BC37EA">
        <w:t>ed with HRV-A16 (MOI 0.1, 1, 5). Cells were harvested at</w:t>
      </w:r>
      <w:r w:rsidR="00097FE2" w:rsidRPr="00097FE2">
        <w:t xml:space="preserve"> 48 h after</w:t>
      </w:r>
      <w:r w:rsidR="00466405">
        <w:t xml:space="preserve"> infection. The gene expression</w:t>
      </w:r>
      <w:r w:rsidR="00097FE2" w:rsidRPr="00097FE2">
        <w:t xml:space="preserve"> of NOTCH 1 and NOTCH 3 were measured by real-time </w:t>
      </w:r>
      <w:r w:rsidR="005514B4">
        <w:t>q</w:t>
      </w:r>
      <w:r w:rsidR="00097FE2" w:rsidRPr="00097FE2">
        <w:t>PCR</w:t>
      </w:r>
      <w:r w:rsidR="00466405">
        <w:t xml:space="preserve"> (n=8). </w:t>
      </w:r>
      <w:r w:rsidR="00097FE2" w:rsidRPr="00097FE2">
        <w:t xml:space="preserve">Data are shown as target gene expression normalized for </w:t>
      </w:r>
      <w:r w:rsidR="00466405">
        <w:t>RPL13A</w:t>
      </w:r>
      <w:r w:rsidR="00097FE2" w:rsidRPr="00097FE2">
        <w:t xml:space="preserve"> </w:t>
      </w:r>
      <w:r w:rsidR="00466405">
        <w:t>and ATP5B.</w:t>
      </w:r>
      <w:r w:rsidR="00BC37EA" w:rsidRPr="00097FE2">
        <w:t xml:space="preserve"> Data are mean values ± SEM. </w:t>
      </w:r>
      <w:r w:rsidR="00BC37EA">
        <w:t>n=</w:t>
      </w:r>
      <w:r w:rsidR="00466405">
        <w:t xml:space="preserve">4, </w:t>
      </w:r>
      <w:r w:rsidR="00097FE2" w:rsidRPr="00097FE2">
        <w:t>8 independent donors.</w:t>
      </w:r>
      <w:r w:rsidR="00BC37EA" w:rsidRPr="00BC37EA">
        <w:t xml:space="preserve"> </w:t>
      </w:r>
      <w:r w:rsidR="00BC37EA" w:rsidRPr="0066623C">
        <w:t xml:space="preserve">Significant </w:t>
      </w:r>
      <w:r w:rsidR="001D1300">
        <w:t>differences are indicated by *P&lt;</w:t>
      </w:r>
      <w:r w:rsidR="00BC37EA" w:rsidRPr="0066623C">
        <w:t xml:space="preserve">0.05 </w:t>
      </w:r>
      <w:r w:rsidR="00BC37EA">
        <w:t>compared with control or HRV group</w:t>
      </w:r>
      <w:r w:rsidR="00BC37EA" w:rsidRPr="0066623C">
        <w:t>.</w:t>
      </w:r>
    </w:p>
    <w:p w14:paraId="1E4872EC" w14:textId="77777777" w:rsidR="001336C9" w:rsidRDefault="001336C9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7882057F" w14:textId="6B9DC2D6" w:rsidR="00F84C49" w:rsidRPr="00F84C49" w:rsidRDefault="000160D8" w:rsidP="00F84C49">
      <w:pPr>
        <w:jc w:val="both"/>
        <w:rPr>
          <w:b/>
        </w:rPr>
      </w:pPr>
      <w:r>
        <w:rPr>
          <w:rFonts w:cs="Times New Roman"/>
          <w:noProof/>
          <w:szCs w:val="24"/>
        </w:rPr>
        <w:lastRenderedPageBreak/>
        <w:drawing>
          <wp:anchor distT="0" distB="0" distL="114300" distR="114300" simplePos="0" relativeHeight="251671552" behindDoc="1" locked="0" layoutInCell="1" allowOverlap="1" wp14:anchorId="237C45A3" wp14:editId="02DA56FB">
            <wp:simplePos x="0" y="0"/>
            <wp:positionH relativeFrom="margin">
              <wp:align>left</wp:align>
            </wp:positionH>
            <wp:positionV relativeFrom="paragraph">
              <wp:posOffset>216535</wp:posOffset>
            </wp:positionV>
            <wp:extent cx="6480000" cy="303329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3033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D446FDD" w14:textId="40C22393" w:rsidR="00C52510" w:rsidRPr="00C52510" w:rsidRDefault="000160D8" w:rsidP="00C52510">
      <w:pPr>
        <w:keepNext/>
        <w:jc w:val="center"/>
        <w:rPr>
          <w:rFonts w:cs="Times New Roman"/>
          <w:szCs w:val="24"/>
        </w:rPr>
      </w:pPr>
      <w:r w:rsidRPr="001D1300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76CA17B" wp14:editId="15792EF5">
                <wp:simplePos x="0" y="0"/>
                <wp:positionH relativeFrom="column">
                  <wp:posOffset>4382770</wp:posOffset>
                </wp:positionH>
                <wp:positionV relativeFrom="paragraph">
                  <wp:posOffset>11430</wp:posOffset>
                </wp:positionV>
                <wp:extent cx="274320" cy="276860"/>
                <wp:effectExtent l="0" t="0" r="0" b="0"/>
                <wp:wrapNone/>
                <wp:docPr id="13" name="Text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320" cy="2768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60EF12A" w14:textId="77777777" w:rsidR="001D1300" w:rsidRDefault="001D1300" w:rsidP="001D1300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cstheme="minorBidi"/>
                                <w:color w:val="000000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576CA17B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left:0;text-align:left;margin-left:345.1pt;margin-top:.9pt;width:21.6pt;height:21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" filled="f" stroked="f">
                <v:textbox style="mso-fit-shape-to-text:t">
                  <w:txbxContent>
                    <w:p w14:paraId="060EF12A" w14:textId="77777777" w:rsidR="001D1300" w:rsidRDefault="001D1300" w:rsidP="001D1300">
                      <w:pPr>
                        <w:pStyle w:val="aff0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cstheme="minorBidi"/>
                          <w:color w:val="000000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1D1300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7AC10A7" wp14:editId="3EF8A31B">
                <wp:simplePos x="0" y="0"/>
                <wp:positionH relativeFrom="column">
                  <wp:posOffset>490220</wp:posOffset>
                </wp:positionH>
                <wp:positionV relativeFrom="paragraph">
                  <wp:posOffset>17145</wp:posOffset>
                </wp:positionV>
                <wp:extent cx="274320" cy="266700"/>
                <wp:effectExtent l="0" t="0" r="0" b="0"/>
                <wp:wrapNone/>
                <wp:docPr id="12" name="Text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320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C4C61C3" w14:textId="77777777" w:rsidR="001D1300" w:rsidRDefault="001D1300" w:rsidP="001D1300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cstheme="minorBidi"/>
                                <w:color w:val="000000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47AC10A7" id="_x0000_s1027" type="#_x0000_t202" style="position:absolute;left:0;text-align:left;margin-left:38.6pt;margin-top:1.35pt;width:21.6pt;height:2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" filled="f" stroked="f">
                <v:textbox style="mso-fit-shape-to-text:t">
                  <w:txbxContent>
                    <w:p w14:paraId="6C4C61C3" w14:textId="77777777" w:rsidR="001D1300" w:rsidRDefault="001D1300" w:rsidP="001D1300">
                      <w:pPr>
                        <w:pStyle w:val="aff0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cstheme="minorBidi"/>
                          <w:color w:val="000000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bookmarkStart w:id="4" w:name="OLE_LINK2"/>
    </w:p>
    <w:p w14:paraId="6A4EA5D5" w14:textId="727B4E6D" w:rsidR="0040069A" w:rsidRDefault="00994A3D" w:rsidP="0040069A">
      <w:pPr>
        <w:pStyle w:val="Caption"/>
        <w:jc w:val="both"/>
        <w:rPr>
          <w:b w:val="0"/>
        </w:rPr>
      </w:pPr>
      <w:r w:rsidRPr="0001436A">
        <w:t xml:space="preserve">Supplementary Figure </w:t>
      </w:r>
      <w:r w:rsidR="00C52510">
        <w:t>6</w:t>
      </w:r>
      <w:r w:rsidRPr="0001436A">
        <w:t>.</w:t>
      </w:r>
      <w:r w:rsidRPr="001549D3">
        <w:t xml:space="preserve"> </w:t>
      </w:r>
      <w:proofErr w:type="spellStart"/>
      <w:r w:rsidR="001D1300">
        <w:t>CaCC</w:t>
      </w:r>
      <w:proofErr w:type="spellEnd"/>
      <w:r w:rsidR="001D1300">
        <w:t>-associated gene expression</w:t>
      </w:r>
      <w:r w:rsidR="0040069A" w:rsidRPr="0066623C">
        <w:t xml:space="preserve"> </w:t>
      </w:r>
      <w:r w:rsidR="005514B4">
        <w:t>in</w:t>
      </w:r>
      <w:r w:rsidR="0040069A" w:rsidRPr="0066623C">
        <w:t xml:space="preserve"> HRV-A16</w:t>
      </w:r>
      <w:r w:rsidR="00B26484">
        <w:t xml:space="preserve"> in</w:t>
      </w:r>
      <w:r w:rsidR="005514B4">
        <w:t>fected</w:t>
      </w:r>
      <w:r w:rsidR="00B26484">
        <w:t xml:space="preserve"> ALI-PBEC</w:t>
      </w:r>
      <w:r w:rsidR="0040069A" w:rsidRPr="0066623C">
        <w:t>.</w:t>
      </w:r>
      <w:r w:rsidR="0040069A" w:rsidRPr="0066623C">
        <w:rPr>
          <w:b w:val="0"/>
        </w:rPr>
        <w:t xml:space="preserve"> ALI-PBEC were infected with HRV-A16 </w:t>
      </w:r>
      <w:r w:rsidR="0006646D" w:rsidRPr="0066623C">
        <w:rPr>
          <w:b w:val="0"/>
        </w:rPr>
        <w:t>(MOI</w:t>
      </w:r>
      <w:r w:rsidR="0006646D">
        <w:rPr>
          <w:b w:val="0"/>
        </w:rPr>
        <w:t xml:space="preserve"> 0.1, 1,</w:t>
      </w:r>
      <w:r w:rsidR="001D1300">
        <w:rPr>
          <w:b w:val="0"/>
        </w:rPr>
        <w:t xml:space="preserve"> 5). Cells were harvested at</w:t>
      </w:r>
      <w:r w:rsidR="0040069A" w:rsidRPr="0066623C">
        <w:rPr>
          <w:b w:val="0"/>
        </w:rPr>
        <w:t xml:space="preserve"> 48 h after infection. </w:t>
      </w:r>
      <w:bookmarkStart w:id="5" w:name="OLE_LINK1"/>
      <w:r w:rsidR="005514B4">
        <w:rPr>
          <w:b w:val="0"/>
        </w:rPr>
        <w:t>G</w:t>
      </w:r>
      <w:r w:rsidR="0040069A" w:rsidRPr="0066623C">
        <w:rPr>
          <w:b w:val="0"/>
        </w:rPr>
        <w:t>ene expr</w:t>
      </w:r>
      <w:r w:rsidR="001D1300">
        <w:rPr>
          <w:b w:val="0"/>
        </w:rPr>
        <w:t xml:space="preserve">ession of CLCA1 </w:t>
      </w:r>
      <w:r w:rsidR="001D1300" w:rsidRPr="001D1300">
        <w:t>(A</w:t>
      </w:r>
      <w:r w:rsidR="0040069A" w:rsidRPr="001D1300">
        <w:t>)</w:t>
      </w:r>
      <w:r w:rsidR="001D1300">
        <w:rPr>
          <w:b w:val="0"/>
        </w:rPr>
        <w:t xml:space="preserve"> and TMEM16A </w:t>
      </w:r>
      <w:r w:rsidR="001D1300" w:rsidRPr="001D1300">
        <w:t>(B</w:t>
      </w:r>
      <w:r w:rsidR="0040069A" w:rsidRPr="001D1300">
        <w:t>)</w:t>
      </w:r>
      <w:r w:rsidR="001D1300">
        <w:rPr>
          <w:b w:val="0"/>
        </w:rPr>
        <w:t xml:space="preserve"> </w:t>
      </w:r>
      <w:r w:rsidR="0040069A" w:rsidRPr="0066623C">
        <w:rPr>
          <w:b w:val="0"/>
        </w:rPr>
        <w:t>w</w:t>
      </w:r>
      <w:r w:rsidR="005514B4">
        <w:rPr>
          <w:b w:val="0"/>
        </w:rPr>
        <w:t>as</w:t>
      </w:r>
      <w:r w:rsidR="0040069A" w:rsidRPr="0066623C">
        <w:rPr>
          <w:b w:val="0"/>
        </w:rPr>
        <w:t xml:space="preserve"> measured by real-time PCR. Data are shown as target gene expression normalized for</w:t>
      </w:r>
      <w:r w:rsidR="0040069A" w:rsidRPr="0066623C">
        <w:t xml:space="preserve"> </w:t>
      </w:r>
      <w:r w:rsidR="0040069A" w:rsidRPr="0066623C">
        <w:rPr>
          <w:b w:val="0"/>
        </w:rPr>
        <w:t xml:space="preserve">Ribosomal Protein L13a (RPL13A) and ATP synthase, H+ transporting, mitochondrial F1 complex, beta polypeptide (ATP5B). </w:t>
      </w:r>
      <w:r w:rsidR="001D1300" w:rsidRPr="0066623C">
        <w:rPr>
          <w:b w:val="0"/>
        </w:rPr>
        <w:t xml:space="preserve">Data are mean values ± SEM. </w:t>
      </w:r>
      <w:r w:rsidR="001D1300">
        <w:rPr>
          <w:b w:val="0"/>
        </w:rPr>
        <w:t>n=8</w:t>
      </w:r>
      <w:r w:rsidR="0040069A" w:rsidRPr="0066623C">
        <w:rPr>
          <w:b w:val="0"/>
        </w:rPr>
        <w:t xml:space="preserve"> independent donors. Significant </w:t>
      </w:r>
      <w:r w:rsidR="001D1300">
        <w:rPr>
          <w:b w:val="0"/>
        </w:rPr>
        <w:t>differences are indicated by *P&lt;</w:t>
      </w:r>
      <w:r w:rsidR="0040069A" w:rsidRPr="0066623C">
        <w:rPr>
          <w:b w:val="0"/>
        </w:rPr>
        <w:t xml:space="preserve">0.05 </w:t>
      </w:r>
      <w:r w:rsidR="0040069A">
        <w:rPr>
          <w:b w:val="0"/>
        </w:rPr>
        <w:t>compared with control</w:t>
      </w:r>
      <w:r w:rsidR="0040069A" w:rsidRPr="0066623C">
        <w:rPr>
          <w:b w:val="0"/>
        </w:rPr>
        <w:t>.</w:t>
      </w:r>
    </w:p>
    <w:bookmarkEnd w:id="4"/>
    <w:bookmarkEnd w:id="5"/>
    <w:p w14:paraId="54A72D5B" w14:textId="3A436800" w:rsidR="000C20EF" w:rsidRDefault="000C20EF" w:rsidP="000C20EF">
      <w:pPr>
        <w:pStyle w:val="NoSpacing"/>
      </w:pPr>
    </w:p>
    <w:p w14:paraId="46F98CC9" w14:textId="5C6D7FDB" w:rsidR="001336C9" w:rsidRDefault="001336C9">
      <w:pPr>
        <w:spacing w:before="0" w:after="200" w:line="276" w:lineRule="auto"/>
      </w:pPr>
      <w:r>
        <w:br w:type="page"/>
      </w:r>
    </w:p>
    <w:p w14:paraId="6FCED045" w14:textId="77777777" w:rsidR="00195D13" w:rsidRDefault="00195D13" w:rsidP="000C20EF">
      <w:pPr>
        <w:pStyle w:val="NoSpacing"/>
      </w:pPr>
    </w:p>
    <w:p w14:paraId="436F1E68" w14:textId="63B254A6" w:rsidR="00195D13" w:rsidRDefault="00195D13" w:rsidP="000C20EF">
      <w:pPr>
        <w:pStyle w:val="NoSpacing"/>
      </w:pPr>
    </w:p>
    <w:p w14:paraId="4B66543F" w14:textId="77777777" w:rsidR="00E64118" w:rsidRPr="000C20EF" w:rsidRDefault="00E64118" w:rsidP="000C20EF">
      <w:pPr>
        <w:pStyle w:val="NoSpacing"/>
      </w:pPr>
    </w:p>
    <w:p w14:paraId="41F0BC0F" w14:textId="4E23B36E" w:rsidR="000C20EF" w:rsidRPr="000C20EF" w:rsidRDefault="000C20EF" w:rsidP="000C20EF">
      <w:pPr>
        <w:pStyle w:val="NoSpacing"/>
      </w:pPr>
    </w:p>
    <w:p w14:paraId="0C9C332C" w14:textId="564570B7" w:rsidR="00780129" w:rsidRDefault="00DA33DC" w:rsidP="00B26484">
      <w:pPr>
        <w:pStyle w:val="NoSpacing"/>
        <w:jc w:val="center"/>
      </w:pPr>
      <w:r>
        <w:rPr>
          <w:noProof/>
        </w:rPr>
        <w:drawing>
          <wp:inline distT="0" distB="0" distL="0" distR="0" wp14:anchorId="3B31A233" wp14:editId="03FE851E">
            <wp:extent cx="3359150" cy="276161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9150" cy="2761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53B97B" w14:textId="0D2523F4" w:rsidR="00195D13" w:rsidRDefault="0006646D" w:rsidP="00195D13">
      <w:pPr>
        <w:pStyle w:val="Caption"/>
        <w:jc w:val="both"/>
        <w:rPr>
          <w:b w:val="0"/>
        </w:rPr>
      </w:pPr>
      <w:r w:rsidRPr="0001436A">
        <w:t xml:space="preserve">Supplementary Figure </w:t>
      </w:r>
      <w:r w:rsidR="00C52510">
        <w:t>7</w:t>
      </w:r>
      <w:r w:rsidRPr="0001436A">
        <w:t>.</w:t>
      </w:r>
      <w:r w:rsidRPr="001549D3">
        <w:t xml:space="preserve"> </w:t>
      </w:r>
      <w:r w:rsidR="005514B4">
        <w:t xml:space="preserve">Expression of muscarinic 3 receptor in </w:t>
      </w:r>
      <w:r w:rsidRPr="0066623C">
        <w:t>HRV-A16</w:t>
      </w:r>
      <w:r>
        <w:t xml:space="preserve"> in</w:t>
      </w:r>
      <w:r w:rsidR="005514B4">
        <w:t>fected</w:t>
      </w:r>
      <w:r>
        <w:t xml:space="preserve"> ALI-PBEC</w:t>
      </w:r>
      <w:r w:rsidRPr="0066623C">
        <w:t>.</w:t>
      </w:r>
      <w:r w:rsidRPr="0066623C">
        <w:rPr>
          <w:b w:val="0"/>
        </w:rPr>
        <w:t xml:space="preserve"> ALI-PBEC were infected with HRV-A16 (MOI 5) </w:t>
      </w:r>
      <w:r w:rsidR="00195D13">
        <w:rPr>
          <w:b w:val="0"/>
        </w:rPr>
        <w:t>and</w:t>
      </w:r>
      <w:r w:rsidRPr="0066623C">
        <w:rPr>
          <w:b w:val="0"/>
        </w:rPr>
        <w:t xml:space="preserve"> harvested at 48 h after</w:t>
      </w:r>
      <w:r w:rsidR="00195D13">
        <w:rPr>
          <w:b w:val="0"/>
        </w:rPr>
        <w:t xml:space="preserve"> infection. The gene expression</w:t>
      </w:r>
      <w:r w:rsidRPr="0066623C">
        <w:rPr>
          <w:b w:val="0"/>
        </w:rPr>
        <w:t xml:space="preserve"> of </w:t>
      </w:r>
      <w:r>
        <w:rPr>
          <w:b w:val="0"/>
        </w:rPr>
        <w:t>M3 receptor</w:t>
      </w:r>
      <w:r w:rsidRPr="0066623C">
        <w:rPr>
          <w:b w:val="0"/>
        </w:rPr>
        <w:t xml:space="preserve"> </w:t>
      </w:r>
      <w:r>
        <w:rPr>
          <w:b w:val="0"/>
        </w:rPr>
        <w:t xml:space="preserve">was </w:t>
      </w:r>
      <w:r w:rsidRPr="0066623C">
        <w:rPr>
          <w:b w:val="0"/>
        </w:rPr>
        <w:t>measured by real-time PCR. Data are shown as target gene expression normalized for</w:t>
      </w:r>
      <w:r w:rsidRPr="0066623C">
        <w:t xml:space="preserve"> </w:t>
      </w:r>
      <w:r w:rsidRPr="0066623C">
        <w:rPr>
          <w:b w:val="0"/>
        </w:rPr>
        <w:t xml:space="preserve">Ribosomal Protein L13a (RPL13A) and ATP synthase, H+ transporting, mitochondrial F1 complex, beta polypeptide (ATP5B). </w:t>
      </w:r>
      <w:r w:rsidR="00195D13" w:rsidRPr="0066623C">
        <w:rPr>
          <w:b w:val="0"/>
        </w:rPr>
        <w:t xml:space="preserve">Data are mean values ± SEM. </w:t>
      </w:r>
      <w:r w:rsidR="00195D13">
        <w:rPr>
          <w:b w:val="0"/>
        </w:rPr>
        <w:t>n=</w:t>
      </w:r>
      <w:r>
        <w:rPr>
          <w:b w:val="0"/>
        </w:rPr>
        <w:t>7</w:t>
      </w:r>
      <w:r w:rsidRPr="0066623C">
        <w:rPr>
          <w:b w:val="0"/>
        </w:rPr>
        <w:t xml:space="preserve"> independent donors. </w:t>
      </w:r>
      <w:r w:rsidR="00195D13" w:rsidRPr="0066623C">
        <w:rPr>
          <w:b w:val="0"/>
        </w:rPr>
        <w:t xml:space="preserve">Significant </w:t>
      </w:r>
      <w:r w:rsidR="00195D13">
        <w:rPr>
          <w:b w:val="0"/>
        </w:rPr>
        <w:t>differences are indicated by *P&lt;</w:t>
      </w:r>
      <w:r w:rsidR="00195D13" w:rsidRPr="0066623C">
        <w:rPr>
          <w:b w:val="0"/>
        </w:rPr>
        <w:t xml:space="preserve">0.05 </w:t>
      </w:r>
      <w:r w:rsidR="00195D13">
        <w:rPr>
          <w:b w:val="0"/>
        </w:rPr>
        <w:t>compared with control</w:t>
      </w:r>
      <w:r w:rsidR="00195D13" w:rsidRPr="0066623C">
        <w:rPr>
          <w:b w:val="0"/>
        </w:rPr>
        <w:t>.</w:t>
      </w:r>
    </w:p>
    <w:p w14:paraId="0DC35013" w14:textId="4E19B01C" w:rsidR="0006646D" w:rsidRDefault="0006646D" w:rsidP="0006646D">
      <w:pPr>
        <w:pStyle w:val="Caption"/>
        <w:jc w:val="both"/>
        <w:rPr>
          <w:b w:val="0"/>
        </w:rPr>
      </w:pPr>
    </w:p>
    <w:p w14:paraId="645E173F" w14:textId="77777777" w:rsidR="00780129" w:rsidRPr="001549D3" w:rsidRDefault="00780129" w:rsidP="00654E8F">
      <w:pPr>
        <w:spacing w:before="240"/>
      </w:pPr>
    </w:p>
    <w:sectPr w:rsidR="00780129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949D2C" w14:textId="77777777" w:rsidR="004630A9" w:rsidRDefault="004630A9" w:rsidP="00117666">
      <w:pPr>
        <w:spacing w:after="0"/>
      </w:pPr>
      <w:r>
        <w:separator/>
      </w:r>
    </w:p>
  </w:endnote>
  <w:endnote w:type="continuationSeparator" w:id="0">
    <w:p w14:paraId="2F9E7BBF" w14:textId="77777777" w:rsidR="004630A9" w:rsidRDefault="004630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279321" w14:textId="77777777" w:rsidR="004630A9" w:rsidRDefault="004630A9" w:rsidP="00117666">
      <w:pPr>
        <w:spacing w:after="0"/>
      </w:pPr>
      <w:r>
        <w:separator/>
      </w:r>
    </w:p>
  </w:footnote>
  <w:footnote w:type="continuationSeparator" w:id="0">
    <w:p w14:paraId="38231172" w14:textId="77777777" w:rsidR="004630A9" w:rsidRDefault="004630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C6A8CCEA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  <w:num w:numId="2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60D8"/>
    <w:rsid w:val="00034304"/>
    <w:rsid w:val="00035434"/>
    <w:rsid w:val="00052A14"/>
    <w:rsid w:val="0006646D"/>
    <w:rsid w:val="00066B01"/>
    <w:rsid w:val="00077D53"/>
    <w:rsid w:val="00097FE2"/>
    <w:rsid w:val="000C20EF"/>
    <w:rsid w:val="000C2C14"/>
    <w:rsid w:val="000E73CD"/>
    <w:rsid w:val="00105FD9"/>
    <w:rsid w:val="00117666"/>
    <w:rsid w:val="001336C9"/>
    <w:rsid w:val="001549D3"/>
    <w:rsid w:val="00160065"/>
    <w:rsid w:val="00177D84"/>
    <w:rsid w:val="00195D13"/>
    <w:rsid w:val="001B2DAD"/>
    <w:rsid w:val="001D1300"/>
    <w:rsid w:val="00267D18"/>
    <w:rsid w:val="00274347"/>
    <w:rsid w:val="002868E2"/>
    <w:rsid w:val="002869C3"/>
    <w:rsid w:val="0029188E"/>
    <w:rsid w:val="002936E4"/>
    <w:rsid w:val="002968F5"/>
    <w:rsid w:val="002B4A57"/>
    <w:rsid w:val="002C66A5"/>
    <w:rsid w:val="002C74CA"/>
    <w:rsid w:val="0030270E"/>
    <w:rsid w:val="003123F4"/>
    <w:rsid w:val="003544FB"/>
    <w:rsid w:val="0037054C"/>
    <w:rsid w:val="003D2F2D"/>
    <w:rsid w:val="003F1F3A"/>
    <w:rsid w:val="0040069A"/>
    <w:rsid w:val="004013BB"/>
    <w:rsid w:val="00401590"/>
    <w:rsid w:val="00424DFA"/>
    <w:rsid w:val="004408B0"/>
    <w:rsid w:val="00447801"/>
    <w:rsid w:val="00452E9C"/>
    <w:rsid w:val="004630A9"/>
    <w:rsid w:val="00466405"/>
    <w:rsid w:val="004735C8"/>
    <w:rsid w:val="00475990"/>
    <w:rsid w:val="004947A6"/>
    <w:rsid w:val="004961FF"/>
    <w:rsid w:val="00517A89"/>
    <w:rsid w:val="005250F2"/>
    <w:rsid w:val="00525E76"/>
    <w:rsid w:val="005514B4"/>
    <w:rsid w:val="00593EEA"/>
    <w:rsid w:val="005A5EEE"/>
    <w:rsid w:val="00630333"/>
    <w:rsid w:val="00636E48"/>
    <w:rsid w:val="006375C7"/>
    <w:rsid w:val="00654E8F"/>
    <w:rsid w:val="00660D05"/>
    <w:rsid w:val="006820B1"/>
    <w:rsid w:val="006B7D14"/>
    <w:rsid w:val="006C695A"/>
    <w:rsid w:val="00701727"/>
    <w:rsid w:val="0070566C"/>
    <w:rsid w:val="00714C50"/>
    <w:rsid w:val="00725A7D"/>
    <w:rsid w:val="007501BE"/>
    <w:rsid w:val="00780129"/>
    <w:rsid w:val="00790BB3"/>
    <w:rsid w:val="007C206C"/>
    <w:rsid w:val="007D604A"/>
    <w:rsid w:val="00817DD6"/>
    <w:rsid w:val="0083759F"/>
    <w:rsid w:val="00881D4B"/>
    <w:rsid w:val="00885156"/>
    <w:rsid w:val="008D6406"/>
    <w:rsid w:val="00901635"/>
    <w:rsid w:val="00911EAA"/>
    <w:rsid w:val="009151AA"/>
    <w:rsid w:val="009312B3"/>
    <w:rsid w:val="0093429D"/>
    <w:rsid w:val="0094017D"/>
    <w:rsid w:val="00943573"/>
    <w:rsid w:val="00964134"/>
    <w:rsid w:val="00970F7D"/>
    <w:rsid w:val="009728B9"/>
    <w:rsid w:val="00994A3D"/>
    <w:rsid w:val="009A15D5"/>
    <w:rsid w:val="009C2B12"/>
    <w:rsid w:val="00A174D9"/>
    <w:rsid w:val="00AA4D24"/>
    <w:rsid w:val="00AB6715"/>
    <w:rsid w:val="00AE05E4"/>
    <w:rsid w:val="00AE5D5C"/>
    <w:rsid w:val="00B1671E"/>
    <w:rsid w:val="00B25EB8"/>
    <w:rsid w:val="00B26484"/>
    <w:rsid w:val="00B37F4D"/>
    <w:rsid w:val="00BC04CB"/>
    <w:rsid w:val="00BC0C94"/>
    <w:rsid w:val="00BC37EA"/>
    <w:rsid w:val="00BC646F"/>
    <w:rsid w:val="00C52510"/>
    <w:rsid w:val="00C52A7B"/>
    <w:rsid w:val="00C56BAF"/>
    <w:rsid w:val="00C679AA"/>
    <w:rsid w:val="00C75972"/>
    <w:rsid w:val="00CD066B"/>
    <w:rsid w:val="00CE4FEE"/>
    <w:rsid w:val="00CE546C"/>
    <w:rsid w:val="00D060CF"/>
    <w:rsid w:val="00D84FBB"/>
    <w:rsid w:val="00DA33DC"/>
    <w:rsid w:val="00DA69DD"/>
    <w:rsid w:val="00DB59C3"/>
    <w:rsid w:val="00DC259A"/>
    <w:rsid w:val="00DE23E8"/>
    <w:rsid w:val="00E217C6"/>
    <w:rsid w:val="00E52377"/>
    <w:rsid w:val="00E537AD"/>
    <w:rsid w:val="00E64118"/>
    <w:rsid w:val="00E64E17"/>
    <w:rsid w:val="00E866C9"/>
    <w:rsid w:val="00EA3D3C"/>
    <w:rsid w:val="00EC090A"/>
    <w:rsid w:val="00ED20B5"/>
    <w:rsid w:val="00EE496C"/>
    <w:rsid w:val="00F411FA"/>
    <w:rsid w:val="00F46900"/>
    <w:rsid w:val="00F60A70"/>
    <w:rsid w:val="00F61D89"/>
    <w:rsid w:val="00F84C49"/>
    <w:rsid w:val="00FC413C"/>
    <w:rsid w:val="00FD6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Headings1">
    <w:name w:val="Headings1"/>
    <w:uiPriority w:val="99"/>
    <w:rsid w:val="002C66A5"/>
  </w:style>
  <w:style w:type="paragraph" w:customStyle="1" w:styleId="EndNoteBibliography">
    <w:name w:val="EndNote Bibliography"/>
    <w:basedOn w:val="Normal"/>
    <w:link w:val="EndNoteBibliographyChar"/>
    <w:rsid w:val="00F84C49"/>
    <w:rPr>
      <w:rFonts w:eastAsia="SimSu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4C49"/>
    <w:rPr>
      <w:rFonts w:ascii="Times New Roman" w:eastAsia="SimSu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9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8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F76DCBC-D605-5A4D-9481-E14279E4F5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6</Pages>
  <Words>644</Words>
  <Characters>367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ieter Hiemstra</cp:lastModifiedBy>
  <cp:revision>3</cp:revision>
  <cp:lastPrinted>2013-10-03T12:51:00Z</cp:lastPrinted>
  <dcterms:created xsi:type="dcterms:W3CDTF">2020-04-17T08:55:00Z</dcterms:created>
  <dcterms:modified xsi:type="dcterms:W3CDTF">2020-04-22T18:30:00Z</dcterms:modified>
</cp:coreProperties>
</file>